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Table S2 </w:t>
      </w:r>
      <w:bookmarkStart w:id="0" w:name="OLE_LINK1"/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The primers for 20 </w:t>
      </w:r>
      <w:r>
        <w:rPr>
          <w:rFonts w:hint="eastAsia" w:ascii="Times New Roman" w:hAnsi="Times New Roman" w:cs="Times New Roman"/>
          <w:b/>
          <w:bCs/>
          <w:i/>
          <w:iCs/>
          <w:sz w:val="28"/>
          <w:szCs w:val="28"/>
        </w:rPr>
        <w:t>MAPK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genes used in real-time qPCR analysis</w:t>
      </w:r>
      <w:bookmarkEnd w:id="0"/>
    </w:p>
    <w:tbl>
      <w:tblPr>
        <w:tblStyle w:val="3"/>
        <w:tblW w:w="846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527"/>
        <w:gridCol w:w="338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559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3527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1 (5'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')</w:t>
            </w:r>
          </w:p>
        </w:tc>
        <w:tc>
          <w:tcPr>
            <w:tcW w:w="3382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2 (5'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'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qLbMAPK1</w:t>
            </w:r>
          </w:p>
        </w:tc>
        <w:tc>
          <w:tcPr>
            <w:tcW w:w="352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CGGCTTCTTCACCAT</w:t>
            </w:r>
          </w:p>
        </w:tc>
        <w:tc>
          <w:tcPr>
            <w:tcW w:w="3382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TGATGTAGGTCTGAT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9" w:type="dxa"/>
            <w:vAlign w:val="bottom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Cs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qLbMAPK</w:t>
            </w: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527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CTCATCAATACGCTTCT</w:t>
            </w:r>
          </w:p>
        </w:tc>
        <w:tc>
          <w:tcPr>
            <w:tcW w:w="3382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TGCTTCACATAGTTC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9" w:type="dxa"/>
            <w:vAlign w:val="bottom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Cs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qLbMAPK</w:t>
            </w: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527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CTGCTGAATGCTAAT</w:t>
            </w:r>
          </w:p>
        </w:tc>
        <w:tc>
          <w:tcPr>
            <w:tcW w:w="3382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AACATACTCGGT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9" w:type="dxa"/>
            <w:vAlign w:val="bottom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Cs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qLbMAPK</w:t>
            </w: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527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CTGCTGAATGCTAAT</w:t>
            </w:r>
          </w:p>
        </w:tc>
        <w:tc>
          <w:tcPr>
            <w:tcW w:w="3382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AACATACTCGGT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9" w:type="dxa"/>
            <w:vAlign w:val="bottom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Cs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qLbMAPK</w:t>
            </w: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527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CTGCTGAATGCTAAT</w:t>
            </w:r>
          </w:p>
        </w:tc>
        <w:tc>
          <w:tcPr>
            <w:tcW w:w="3382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AACATACTCGGT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9" w:type="dxa"/>
            <w:vAlign w:val="bottom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Cs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qLbMAPK</w:t>
            </w: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3527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CTGCTGAATGCTAAT</w:t>
            </w:r>
          </w:p>
        </w:tc>
        <w:tc>
          <w:tcPr>
            <w:tcW w:w="3382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AACATACTCGGT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9" w:type="dxa"/>
            <w:vAlign w:val="bottom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Cs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qLbMAPK</w:t>
            </w: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3527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GCAAGGATTATGTTCATCA</w:t>
            </w:r>
          </w:p>
        </w:tc>
        <w:tc>
          <w:tcPr>
            <w:tcW w:w="3382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CCGAGGCTGGATT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9" w:type="dxa"/>
            <w:vAlign w:val="bottom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Cs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qLbMAPK</w:t>
            </w: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3527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GTGAAGCAAGTAGGTAT</w:t>
            </w:r>
          </w:p>
        </w:tc>
        <w:tc>
          <w:tcPr>
            <w:tcW w:w="3382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TGGCAGAAGCAA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9" w:type="dxa"/>
            <w:vAlign w:val="bottom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Cs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qLbMAPK</w:t>
            </w: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3527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TCAACTCTTCTTCTTC</w:t>
            </w:r>
          </w:p>
        </w:tc>
        <w:tc>
          <w:tcPr>
            <w:tcW w:w="3382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CTCTCATAATCTAC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9" w:type="dxa"/>
            <w:vAlign w:val="bottom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Cs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qLbMAPK1</w:t>
            </w: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527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TGCTTAGGCTATTGAG</w:t>
            </w:r>
          </w:p>
        </w:tc>
        <w:tc>
          <w:tcPr>
            <w:tcW w:w="3382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GATGACTTGGTG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9" w:type="dxa"/>
            <w:vAlign w:val="bottom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Cs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qLbMAPK1</w:t>
            </w: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27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TCTGGACGGACTATGTT</w:t>
            </w:r>
          </w:p>
        </w:tc>
        <w:tc>
          <w:tcPr>
            <w:tcW w:w="3382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TCTATCGCTGGTGT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9" w:type="dxa"/>
            <w:vAlign w:val="bottom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Cs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qLbMAPK1</w:t>
            </w: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527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GCCAGCCAATCTATTC</w:t>
            </w:r>
          </w:p>
        </w:tc>
        <w:tc>
          <w:tcPr>
            <w:tcW w:w="3382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CCTTGAGACAACAT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9" w:type="dxa"/>
            <w:vAlign w:val="bottom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Cs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qLbMAPK1</w:t>
            </w: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527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ATGAATGACGAGAAGACT</w:t>
            </w:r>
          </w:p>
        </w:tc>
        <w:tc>
          <w:tcPr>
            <w:tcW w:w="3382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ACACCAACTTGCT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1559" w:type="dxa"/>
            <w:vAlign w:val="bottom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Cs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qLbMAPK1</w:t>
            </w: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527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TCTGGACGGACTATGTT</w:t>
            </w:r>
          </w:p>
        </w:tc>
        <w:tc>
          <w:tcPr>
            <w:tcW w:w="3382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TCTATCGCTGGTGT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1559" w:type="dxa"/>
            <w:vAlign w:val="bottom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Cs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qLbMAPK1</w:t>
            </w: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527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CGTTATCTCATCCTTAC</w:t>
            </w:r>
          </w:p>
        </w:tc>
        <w:tc>
          <w:tcPr>
            <w:tcW w:w="3382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TCTCTTCCTCTC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1559" w:type="dxa"/>
            <w:vAlign w:val="bottom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Cs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qLbMAPK1</w:t>
            </w: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3527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TCCATACCTGAACTCAT</w:t>
            </w:r>
          </w:p>
        </w:tc>
        <w:tc>
          <w:tcPr>
            <w:tcW w:w="3382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CTGCTCCTCTGT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1559" w:type="dxa"/>
            <w:vAlign w:val="bottom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Cs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qLbMAPK1</w:t>
            </w: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3527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GTTATGGAGTTGTCT</w:t>
            </w:r>
          </w:p>
        </w:tc>
        <w:tc>
          <w:tcPr>
            <w:tcW w:w="3382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TAGCATCAGAGTT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1559" w:type="dxa"/>
            <w:vAlign w:val="bottom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Cs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qLbMAPK1</w:t>
            </w: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3527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CTTCACTCAGCCAAC</w:t>
            </w:r>
          </w:p>
        </w:tc>
        <w:tc>
          <w:tcPr>
            <w:tcW w:w="3382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TTCAGGTCACAG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1559" w:type="dxa"/>
            <w:vAlign w:val="bottom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Cs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qLbMAPK1</w:t>
            </w: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3527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CCTTATTCTCTTGCTTCT</w:t>
            </w:r>
          </w:p>
        </w:tc>
        <w:tc>
          <w:tcPr>
            <w:tcW w:w="3382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CTTCAGTAGATATTCC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1559" w:type="dxa"/>
            <w:vAlign w:val="bottom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Cs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qLbMAPK</w:t>
            </w: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3527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TCCATACCTGAACTCAT</w:t>
            </w:r>
          </w:p>
        </w:tc>
        <w:tc>
          <w:tcPr>
            <w:tcW w:w="3382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CTGCTCCTCTGTCAA</w:t>
            </w:r>
          </w:p>
        </w:tc>
      </w:tr>
    </w:tbl>
    <w:p>
      <w:pPr>
        <w:spacing w:line="480" w:lineRule="auto"/>
        <w:jc w:val="center"/>
        <w:rPr>
          <w:rFonts w:hint="eastAsia" w:ascii="Times New Roman" w:hAnsi="Times New Roman" w:cs="Times New Roman"/>
          <w:b/>
          <w:bCs/>
          <w:sz w:val="28"/>
          <w:szCs w:val="28"/>
        </w:rPr>
      </w:pPr>
    </w:p>
    <w:sectPr>
      <w:pgSz w:w="11906" w:h="16838"/>
      <w:pgMar w:top="567" w:right="567" w:bottom="567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cyODZjMjkzNmQ3ZGZlYjc4OTRkNjY0NjY2NjRmN2IifQ=="/>
  </w:docVars>
  <w:rsids>
    <w:rsidRoot w:val="00000000"/>
    <w:rsid w:val="049E7841"/>
    <w:rsid w:val="079C0106"/>
    <w:rsid w:val="11691059"/>
    <w:rsid w:val="1FE10954"/>
    <w:rsid w:val="275A1718"/>
    <w:rsid w:val="3FAC1815"/>
    <w:rsid w:val="48C91E02"/>
    <w:rsid w:val="578227C5"/>
    <w:rsid w:val="73E752C3"/>
    <w:rsid w:val="75E82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Theme="minorHAnsi" w:hAnsiTheme="minorHAnsi" w:eastAsiaTheme="minorEastAsia" w:cstheme="minorBid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1006</Characters>
  <Lines>0</Lines>
  <Paragraphs>0</Paragraphs>
  <TotalTime>4</TotalTime>
  <ScaleCrop>false</ScaleCrop>
  <LinksUpToDate>false</LinksUpToDate>
  <CharactersWithSpaces>102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4T10:00:00Z</dcterms:created>
  <dc:creator>HP</dc:creator>
  <cp:lastModifiedBy>仰望星空</cp:lastModifiedBy>
  <dcterms:modified xsi:type="dcterms:W3CDTF">2023-11-01T13:15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954ACA4ECA4449A81885420EF86E69C_12</vt:lpwstr>
  </property>
</Properties>
</file>